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99B42" w14:textId="241E011F" w:rsidR="00AC68AC" w:rsidRPr="00E411D3" w:rsidRDefault="00AC68AC" w:rsidP="00AC68AC">
      <w:pPr>
        <w:rPr>
          <w:rFonts w:ascii="Times New Roman" w:hAnsi="Times New Roman" w:cs="Times New Roman"/>
        </w:rPr>
      </w:pPr>
      <w:r w:rsidRPr="00E411D3">
        <w:rPr>
          <w:rFonts w:ascii="Times New Roman" w:hAnsi="Times New Roman" w:cs="Times New Roman"/>
        </w:rPr>
        <w:t>Table S1: Comparison of dimensions of the attitude domain with knowledge category</w:t>
      </w:r>
    </w:p>
    <w:tbl>
      <w:tblPr>
        <w:tblW w:w="88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025"/>
        <w:gridCol w:w="1755"/>
        <w:gridCol w:w="1530"/>
        <w:gridCol w:w="1890"/>
        <w:gridCol w:w="1620"/>
      </w:tblGrid>
      <w:tr w:rsidR="00AC68AC" w:rsidRPr="00E411D3" w14:paraId="5AF62453" w14:textId="77777777" w:rsidTr="00AC68AC">
        <w:trPr>
          <w:cantSplit/>
          <w:tblHeader/>
        </w:trPr>
        <w:tc>
          <w:tcPr>
            <w:tcW w:w="88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705F78A" w14:textId="4BC85321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C68AC" w:rsidRPr="00E411D3" w14:paraId="377FE364" w14:textId="77777777" w:rsidTr="00AC68AC">
        <w:trPr>
          <w:cantSplit/>
          <w:tblHeader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DC7106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6E8CA19" w14:textId="027442C8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I feel that patient care needs priority than spending time on hand clean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B9DEF89" w14:textId="6F29EB19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My seniors or colleagues do not clean their hands, so do I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14FB1511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 xml:space="preserve"> I do not think hand hygiene is very importa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F63ECC9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 xml:space="preserve"> I do not agree with the recommendations or guidelines</w:t>
            </w:r>
          </w:p>
        </w:tc>
      </w:tr>
      <w:tr w:rsidR="00AC68AC" w:rsidRPr="00E411D3" w14:paraId="2026FB8A" w14:textId="77777777" w:rsidTr="00AC68AC">
        <w:trPr>
          <w:cantSplit/>
          <w:tblHeader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0433D48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Mann-Whitney U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E92D7B5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4889.5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26A31D1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4363.00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F05EA88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4269.5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032172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4392.000</w:t>
            </w:r>
          </w:p>
        </w:tc>
      </w:tr>
      <w:tr w:rsidR="00AC68AC" w:rsidRPr="00E411D3" w14:paraId="56494D02" w14:textId="77777777" w:rsidTr="00AC68AC">
        <w:trPr>
          <w:cantSplit/>
          <w:tblHeader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28CB0FB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Wilcoxon W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A6E4A7A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7445.5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2BF420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6919.00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541463F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6825.5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4309178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6948.000</w:t>
            </w:r>
          </w:p>
        </w:tc>
      </w:tr>
      <w:tr w:rsidR="00AC68AC" w:rsidRPr="00E411D3" w14:paraId="3DE086B3" w14:textId="77777777" w:rsidTr="00AC68AC">
        <w:trPr>
          <w:cantSplit/>
          <w:tblHeader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51C2A34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Z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8BFCFC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-1.36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751F31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-2.62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D3A9E3A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-2.96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CD4E19F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-2.558</w:t>
            </w:r>
          </w:p>
        </w:tc>
      </w:tr>
      <w:tr w:rsidR="00AC68AC" w:rsidRPr="00E411D3" w14:paraId="038E9106" w14:textId="77777777" w:rsidTr="00AC68AC">
        <w:trPr>
          <w:cantSplit/>
          <w:tblHeader/>
        </w:trPr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99C5745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411D3">
              <w:rPr>
                <w:rFonts w:ascii="Times New Roman" w:hAnsi="Times New Roman" w:cs="Times New Roman"/>
                <w:color w:val="000000"/>
              </w:rPr>
              <w:t>Asymp</w:t>
            </w:r>
            <w:proofErr w:type="spellEnd"/>
            <w:r w:rsidRPr="00E411D3">
              <w:rPr>
                <w:rFonts w:ascii="Times New Roman" w:hAnsi="Times New Roman" w:cs="Times New Roman"/>
                <w:color w:val="000000"/>
              </w:rPr>
              <w:t>. Sig. (2-tailed)</w:t>
            </w:r>
          </w:p>
        </w:tc>
        <w:tc>
          <w:tcPr>
            <w:tcW w:w="1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CCCE88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.17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1BF06E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.00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BE36834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.00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E216E3B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.011</w:t>
            </w:r>
          </w:p>
        </w:tc>
      </w:tr>
      <w:tr w:rsidR="00AC68AC" w:rsidRPr="00E411D3" w14:paraId="62F10B3E" w14:textId="77777777" w:rsidTr="00AC68AC">
        <w:trPr>
          <w:cantSplit/>
          <w:tblHeader/>
        </w:trPr>
        <w:tc>
          <w:tcPr>
            <w:tcW w:w="88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E8C2EEC" w14:textId="6CDF27C5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Grouping variable: Knowledge &lt;50% and ≥50%</w:t>
            </w:r>
          </w:p>
        </w:tc>
      </w:tr>
      <w:tr w:rsidR="00AC68AC" w:rsidRPr="00E411D3" w14:paraId="64349998" w14:textId="77777777" w:rsidTr="00AC68AC">
        <w:trPr>
          <w:cantSplit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F5E4084" w14:textId="5D602069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DDB74F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DCE23BF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83E2C41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0F55035" w14:textId="03CA2FF6" w:rsidR="00AC68AC" w:rsidRPr="00E411D3" w:rsidRDefault="00AC68AC" w:rsidP="00AC68A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  <w:bookmarkStart w:id="0" w:name="_Hlk70805991"/>
      <w:r w:rsidRPr="00E411D3">
        <w:rPr>
          <w:rFonts w:ascii="Times New Roman" w:hAnsi="Times New Roman" w:cs="Times New Roman"/>
        </w:rPr>
        <w:t>Table S2</w:t>
      </w:r>
      <w:proofErr w:type="gramStart"/>
      <w:r w:rsidRPr="00E411D3">
        <w:rPr>
          <w:rFonts w:ascii="Times New Roman" w:hAnsi="Times New Roman" w:cs="Times New Roman"/>
        </w:rPr>
        <w:t>:</w:t>
      </w:r>
      <w:r w:rsidR="006A1A98" w:rsidRPr="00E411D3">
        <w:t xml:space="preserve"> </w:t>
      </w:r>
      <w:r w:rsidR="006A1A98" w:rsidRPr="00E411D3">
        <w:rPr>
          <w:rFonts w:ascii="Times New Roman" w:hAnsi="Times New Roman" w:cs="Times New Roman"/>
        </w:rPr>
        <w:t>:</w:t>
      </w:r>
      <w:proofErr w:type="gramEnd"/>
      <w:r w:rsidR="006A1A98" w:rsidRPr="00E411D3">
        <w:rPr>
          <w:rFonts w:ascii="Times New Roman" w:hAnsi="Times New Roman" w:cs="Times New Roman"/>
        </w:rPr>
        <w:t xml:space="preserve"> Comparison of dimensions of the behavior domain with knowledge category</w:t>
      </w:r>
    </w:p>
    <w:bookmarkEnd w:id="0"/>
    <w:p w14:paraId="0B31AF8F" w14:textId="77777777" w:rsidR="00AC68AC" w:rsidRPr="00E411D3" w:rsidRDefault="00AC68AC" w:rsidP="00AC68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104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350"/>
        <w:gridCol w:w="990"/>
        <w:gridCol w:w="990"/>
        <w:gridCol w:w="990"/>
        <w:gridCol w:w="1170"/>
        <w:gridCol w:w="1530"/>
        <w:gridCol w:w="1350"/>
        <w:gridCol w:w="990"/>
        <w:gridCol w:w="1080"/>
      </w:tblGrid>
      <w:tr w:rsidR="00AC68AC" w:rsidRPr="00E411D3" w14:paraId="0FC4151A" w14:textId="77777777" w:rsidTr="00AC68AC">
        <w:trPr>
          <w:cantSplit/>
          <w:tblHeader/>
        </w:trPr>
        <w:tc>
          <w:tcPr>
            <w:tcW w:w="104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28AEBC" w14:textId="45B80F4F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C68AC" w:rsidRPr="00E411D3" w14:paraId="22E7EFF5" w14:textId="77777777" w:rsidTr="00AC68AC">
        <w:trPr>
          <w:cantSplit/>
          <w:tblHeader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06A3FC3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371D1A52" w14:textId="58A81DD0" w:rsidR="00AC68AC" w:rsidRPr="00E411D3" w:rsidRDefault="005021E7" w:rsidP="005021E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I clean my hands before touching a patien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28786A4" w14:textId="4464C8C9" w:rsidR="00AC68AC" w:rsidRPr="00E411D3" w:rsidRDefault="005021E7" w:rsidP="00AC68A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I clean my hands When the contact with the patient is too shor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54452D06" w14:textId="51C5E045" w:rsidR="00AC68AC" w:rsidRPr="00E411D3" w:rsidRDefault="005021E7" w:rsidP="00AC68A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I clean my hands after touching the immediate surroundings of the patien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CDD2B4C" w14:textId="36EB458E" w:rsidR="00AC68AC" w:rsidRPr="00E411D3" w:rsidRDefault="005021E7" w:rsidP="00AC68A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I clean my hands after touching a patient in a non-isolation room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BD306EF" w14:textId="575255DF" w:rsidR="00AC68AC" w:rsidRPr="00E411D3" w:rsidRDefault="005021E7" w:rsidP="00AC68A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I clean my hands after touching a patient in an isolation room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79BDD045" w14:textId="23CFEC95" w:rsidR="00AC68AC" w:rsidRPr="00E411D3" w:rsidRDefault="005021E7" w:rsidP="00AC68A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 xml:space="preserve">I clean my hands immediately after a risk of body fluid exposure. </w:t>
            </w:r>
            <w:proofErr w:type="spellStart"/>
            <w:r w:rsidRPr="00E411D3">
              <w:rPr>
                <w:rFonts w:ascii="Times New Roman" w:hAnsi="Times New Roman" w:cs="Times New Roman"/>
                <w:color w:val="000000"/>
              </w:rPr>
              <w:t>eg</w:t>
            </w:r>
            <w:proofErr w:type="spellEnd"/>
            <w:r w:rsidRPr="00E411D3">
              <w:rPr>
                <w:rFonts w:ascii="Times New Roman" w:hAnsi="Times New Roman" w:cs="Times New Roman"/>
                <w:color w:val="000000"/>
              </w:rPr>
              <w:t>-bloo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01EBD1EB" w14:textId="600D2454" w:rsidR="00AC68AC" w:rsidRPr="00E411D3" w:rsidRDefault="005021E7" w:rsidP="00AC68A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I clean my hands after checking blood pressur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14:paraId="4EE0D8BF" w14:textId="1295B80F" w:rsidR="00AC68AC" w:rsidRPr="00E411D3" w:rsidRDefault="005021E7" w:rsidP="005021E7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I carry a hand rub in my pocket</w:t>
            </w:r>
          </w:p>
        </w:tc>
      </w:tr>
      <w:tr w:rsidR="00AC68AC" w:rsidRPr="00E411D3" w14:paraId="6E5C9678" w14:textId="77777777" w:rsidTr="00AC68AC">
        <w:trPr>
          <w:cantSplit/>
          <w:tblHeader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6ED48F2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Mann-Whitney U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8143592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5048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57EAB8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5020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D47607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5290.0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C0B492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4990.0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9DC3090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5127.0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F3FD0E3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5295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3D86BB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5043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668DD8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5367.000</w:t>
            </w:r>
          </w:p>
        </w:tc>
      </w:tr>
      <w:tr w:rsidR="00AC68AC" w:rsidRPr="00E411D3" w14:paraId="2321E252" w14:textId="77777777" w:rsidTr="00AC68AC">
        <w:trPr>
          <w:cantSplit/>
          <w:tblHeader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105754C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Wilcoxon W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971E09D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16983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0C2D88E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16955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FA7A41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17225.0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30F212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16925.0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C36A18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17062.0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8C9CE1E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17230.0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0F545F6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16978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89F252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7923.000</w:t>
            </w:r>
          </w:p>
        </w:tc>
      </w:tr>
      <w:tr w:rsidR="00AC68AC" w:rsidRPr="00E411D3" w14:paraId="0D9A024E" w14:textId="77777777" w:rsidTr="00AC68AC">
        <w:trPr>
          <w:cantSplit/>
          <w:tblHeader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5F435E9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Z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C5087B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-1.15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E3328B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-1.07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816F2DD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-.4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36FBF36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-1.22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1073390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-1.55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C51F6F3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-1.18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F7BA7BC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-.9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5DEC0DF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-.232</w:t>
            </w:r>
          </w:p>
        </w:tc>
      </w:tr>
      <w:tr w:rsidR="00AC68AC" w:rsidRPr="00E411D3" w14:paraId="1C31E45A" w14:textId="77777777" w:rsidTr="00AC68AC">
        <w:trPr>
          <w:cantSplit/>
          <w:tblHeader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8573543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411D3">
              <w:rPr>
                <w:rFonts w:ascii="Times New Roman" w:hAnsi="Times New Roman" w:cs="Times New Roman"/>
                <w:color w:val="000000"/>
              </w:rPr>
              <w:t>Asymp</w:t>
            </w:r>
            <w:proofErr w:type="spellEnd"/>
            <w:r w:rsidRPr="00E411D3">
              <w:rPr>
                <w:rFonts w:ascii="Times New Roman" w:hAnsi="Times New Roman" w:cs="Times New Roman"/>
                <w:color w:val="000000"/>
              </w:rPr>
              <w:t>. Sig. (2-taile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4A33DC1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.24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584FCF7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.28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9E96047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.67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91F67C0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.22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DBF010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.12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495824F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.2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6B4EB23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.3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5AD80C4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.817</w:t>
            </w:r>
          </w:p>
        </w:tc>
      </w:tr>
      <w:tr w:rsidR="00AC68AC" w:rsidRPr="00E411D3" w14:paraId="3D0C769C" w14:textId="77777777" w:rsidTr="00AC68AC">
        <w:trPr>
          <w:cantSplit/>
          <w:tblHeader/>
        </w:trPr>
        <w:tc>
          <w:tcPr>
            <w:tcW w:w="1044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BBF181B" w14:textId="291021C9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Grouping variable: Knowledge &lt;50% and ≥50%</w:t>
            </w:r>
          </w:p>
        </w:tc>
      </w:tr>
    </w:tbl>
    <w:p w14:paraId="7E040A89" w14:textId="77777777" w:rsidR="00AC68AC" w:rsidRPr="00E411D3" w:rsidRDefault="00AC68AC" w:rsidP="00AC68A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14:paraId="19A8418B" w14:textId="77777777" w:rsidR="006A1A98" w:rsidRPr="00E411D3" w:rsidRDefault="006A1A98" w:rsidP="00AC68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F175862" w14:textId="77777777" w:rsidR="006A1A98" w:rsidRPr="00E411D3" w:rsidRDefault="006A1A98" w:rsidP="00AC68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95E8B1A" w14:textId="77777777" w:rsidR="006A1A98" w:rsidRPr="00E411D3" w:rsidRDefault="006A1A98" w:rsidP="00AC68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8357F78" w14:textId="0D89353E" w:rsidR="00AC68AC" w:rsidRPr="00E411D3" w:rsidRDefault="006A1A98" w:rsidP="00AC68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E411D3">
        <w:rPr>
          <w:rFonts w:ascii="Times New Roman" w:hAnsi="Times New Roman" w:cs="Times New Roman"/>
        </w:rPr>
        <w:lastRenderedPageBreak/>
        <w:t>Table S</w:t>
      </w:r>
      <w:r w:rsidR="00E411D3" w:rsidRPr="00E411D3">
        <w:rPr>
          <w:rFonts w:ascii="Times New Roman" w:hAnsi="Times New Roman" w:cs="Times New Roman"/>
        </w:rPr>
        <w:t>3</w:t>
      </w:r>
      <w:proofErr w:type="gramStart"/>
      <w:r w:rsidRPr="00E411D3">
        <w:rPr>
          <w:rFonts w:ascii="Times New Roman" w:hAnsi="Times New Roman" w:cs="Times New Roman"/>
        </w:rPr>
        <w:t>: :</w:t>
      </w:r>
      <w:proofErr w:type="gramEnd"/>
      <w:r w:rsidRPr="00E411D3">
        <w:rPr>
          <w:rFonts w:ascii="Times New Roman" w:hAnsi="Times New Roman" w:cs="Times New Roman"/>
        </w:rPr>
        <w:t xml:space="preserve"> Comparison of dimensions of the behavior domain with attitude category</w:t>
      </w:r>
    </w:p>
    <w:tbl>
      <w:tblPr>
        <w:tblW w:w="104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60"/>
        <w:gridCol w:w="1350"/>
        <w:gridCol w:w="1260"/>
        <w:gridCol w:w="1170"/>
        <w:gridCol w:w="1080"/>
        <w:gridCol w:w="990"/>
        <w:gridCol w:w="990"/>
        <w:gridCol w:w="1080"/>
        <w:gridCol w:w="1260"/>
      </w:tblGrid>
      <w:tr w:rsidR="00AC68AC" w:rsidRPr="00E411D3" w14:paraId="34B0B130" w14:textId="77777777" w:rsidTr="00AC68AC">
        <w:trPr>
          <w:cantSplit/>
          <w:tblHeader/>
        </w:trPr>
        <w:tc>
          <w:tcPr>
            <w:tcW w:w="104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767D05A" w14:textId="6E72D090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021E7" w:rsidRPr="00E411D3" w14:paraId="789E0493" w14:textId="77777777" w:rsidTr="00811968">
        <w:trPr>
          <w:cantSplit/>
          <w:tblHeader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798A4385" w14:textId="77777777" w:rsidR="005021E7" w:rsidRPr="00E411D3" w:rsidRDefault="005021E7" w:rsidP="005021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84D314A" w14:textId="21D28001" w:rsidR="005021E7" w:rsidRPr="00E411D3" w:rsidRDefault="005021E7" w:rsidP="005021E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</w:rPr>
              <w:t>I clean my hands before touching a patie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468B3FB" w14:textId="4D83E266" w:rsidR="005021E7" w:rsidRPr="00E411D3" w:rsidRDefault="005021E7" w:rsidP="005021E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</w:rPr>
              <w:t>I clean my hands When the contact with the patient is too shor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FCD84B1" w14:textId="79D42F1E" w:rsidR="005021E7" w:rsidRPr="00E411D3" w:rsidRDefault="005021E7" w:rsidP="005021E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</w:rPr>
              <w:t>I clean my hands after touching the immediate surroundings of the patien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A685258" w14:textId="69BCB3BD" w:rsidR="005021E7" w:rsidRPr="00E411D3" w:rsidRDefault="005021E7" w:rsidP="005021E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</w:rPr>
              <w:t>I clean my hands after touching a patient in a non-isolation roo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2F2BBDDB" w14:textId="7DA96515" w:rsidR="005021E7" w:rsidRPr="00E411D3" w:rsidRDefault="005021E7" w:rsidP="005021E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</w:rPr>
              <w:t>I clean my hands after touching a patient in an isolation room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3C1F43C4" w14:textId="6AA654B6" w:rsidR="005021E7" w:rsidRPr="00E411D3" w:rsidRDefault="005021E7" w:rsidP="005021E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</w:rPr>
              <w:t xml:space="preserve">I clean my hands immediately after a risk of body fluid exposure. </w:t>
            </w:r>
            <w:proofErr w:type="spellStart"/>
            <w:r w:rsidRPr="00E411D3">
              <w:rPr>
                <w:rFonts w:ascii="Times New Roman" w:hAnsi="Times New Roman" w:cs="Times New Roman"/>
              </w:rPr>
              <w:t>eg</w:t>
            </w:r>
            <w:proofErr w:type="spellEnd"/>
            <w:r w:rsidRPr="00E411D3">
              <w:rPr>
                <w:rFonts w:ascii="Times New Roman" w:hAnsi="Times New Roman" w:cs="Times New Roman"/>
              </w:rPr>
              <w:t>-bloo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16777B71" w14:textId="26252FB3" w:rsidR="005021E7" w:rsidRPr="00E411D3" w:rsidRDefault="005021E7" w:rsidP="005021E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</w:rPr>
              <w:t>I clean my hands after checking blood pressur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0C74B3D" w14:textId="4F0B129C" w:rsidR="005021E7" w:rsidRPr="00E411D3" w:rsidRDefault="005021E7" w:rsidP="005021E7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</w:rPr>
              <w:t>I carry a hand rub in my pocket</w:t>
            </w:r>
          </w:p>
        </w:tc>
      </w:tr>
      <w:tr w:rsidR="00AC68AC" w:rsidRPr="00E411D3" w14:paraId="0649E128" w14:textId="77777777" w:rsidTr="00AC68AC">
        <w:trPr>
          <w:cantSplit/>
          <w:tblHeader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61227C0E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Mann-Whitney U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2FE05D3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5160.0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6320FDF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5279.0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97BBE7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5230.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1047E3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5242.5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A2A76F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5411.5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EFE0A3D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5348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DBB9D9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5181.0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275A50E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4388.000</w:t>
            </w:r>
          </w:p>
        </w:tc>
      </w:tr>
      <w:tr w:rsidR="00AC68AC" w:rsidRPr="00E411D3" w14:paraId="2997E0D1" w14:textId="77777777" w:rsidTr="00AC68AC">
        <w:trPr>
          <w:cantSplit/>
          <w:tblHeader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4F718E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Wilcoxon W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1C42D01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7788.0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DFF3FBA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7907.0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43C9D89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17011.5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7457E1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7870.5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E5C14AD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8039.5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D9204B1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7976.0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5CADDF5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16962.0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2B1C9CE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7016.000</w:t>
            </w:r>
          </w:p>
        </w:tc>
      </w:tr>
      <w:tr w:rsidR="00AC68AC" w:rsidRPr="00E411D3" w14:paraId="0ACA1DD5" w14:textId="77777777" w:rsidTr="00AC68AC">
        <w:trPr>
          <w:cantSplit/>
          <w:tblHeader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42988ADE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Z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114316D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-.95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B90714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-.5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B515413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-.6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4A130D28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-.67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7EC9078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-.4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96F3CBD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-1.09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B79DCC7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-.75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7D178805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-2.587</w:t>
            </w:r>
          </w:p>
        </w:tc>
      </w:tr>
      <w:tr w:rsidR="00AC68AC" w:rsidRPr="00E411D3" w14:paraId="4F2BB7AE" w14:textId="77777777" w:rsidTr="00AC68AC">
        <w:trPr>
          <w:cantSplit/>
          <w:tblHeader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06E72B28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411D3">
              <w:rPr>
                <w:rFonts w:ascii="Times New Roman" w:hAnsi="Times New Roman" w:cs="Times New Roman"/>
                <w:color w:val="000000"/>
              </w:rPr>
              <w:t>Asymp</w:t>
            </w:r>
            <w:proofErr w:type="spellEnd"/>
            <w:r w:rsidRPr="00E411D3">
              <w:rPr>
                <w:rFonts w:ascii="Times New Roman" w:hAnsi="Times New Roman" w:cs="Times New Roman"/>
                <w:color w:val="000000"/>
              </w:rPr>
              <w:t>. Sig. (2-tailed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D6F488A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.3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613EBA03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.58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3E72E3E0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.5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589CD999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.49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14549887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.6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0C6C33A2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.2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E05975C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.45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14:paraId="278C5F2B" w14:textId="77777777" w:rsidR="00AC68AC" w:rsidRPr="00E411D3" w:rsidRDefault="00AC68AC" w:rsidP="00AC68AC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>.010</w:t>
            </w:r>
          </w:p>
        </w:tc>
      </w:tr>
      <w:tr w:rsidR="00D87638" w:rsidRPr="005021E7" w14:paraId="51804A18" w14:textId="77777777" w:rsidTr="00394405">
        <w:trPr>
          <w:cantSplit/>
        </w:trPr>
        <w:tc>
          <w:tcPr>
            <w:tcW w:w="1044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14:paraId="5BA12E76" w14:textId="6671E29B" w:rsidR="00D87638" w:rsidRPr="00AC68AC" w:rsidRDefault="00D87638" w:rsidP="00AC68A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E411D3">
              <w:rPr>
                <w:rFonts w:ascii="Times New Roman" w:hAnsi="Times New Roman" w:cs="Times New Roman"/>
                <w:color w:val="000000"/>
              </w:rPr>
              <w:t xml:space="preserve">Grouping Variable: Attitudes: </w:t>
            </w:r>
            <w:r w:rsidR="003B3A52" w:rsidRPr="00E411D3">
              <w:rPr>
                <w:rFonts w:ascii="Times New Roman" w:hAnsi="Times New Roman" w:cs="Times New Roman"/>
                <w:color w:val="000000"/>
              </w:rPr>
              <w:t>≥80% and &lt;80%</w:t>
            </w:r>
          </w:p>
        </w:tc>
      </w:tr>
    </w:tbl>
    <w:p w14:paraId="41A763C5" w14:textId="77777777" w:rsidR="00AC68AC" w:rsidRPr="00AC68AC" w:rsidRDefault="00AC68AC" w:rsidP="00AC68A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p w14:paraId="4709AE2D" w14:textId="77777777" w:rsidR="00AC68AC" w:rsidRPr="005021E7" w:rsidRDefault="00AC68AC">
      <w:pPr>
        <w:rPr>
          <w:rFonts w:ascii="Times New Roman" w:hAnsi="Times New Roman" w:cs="Times New Roman"/>
        </w:rPr>
      </w:pPr>
    </w:p>
    <w:sectPr w:rsidR="00AC68AC" w:rsidRPr="005021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254"/>
    <w:rsid w:val="00085C4D"/>
    <w:rsid w:val="001F6254"/>
    <w:rsid w:val="002055E7"/>
    <w:rsid w:val="003B3A52"/>
    <w:rsid w:val="005021E7"/>
    <w:rsid w:val="006A1A98"/>
    <w:rsid w:val="00AC68AC"/>
    <w:rsid w:val="00D3512D"/>
    <w:rsid w:val="00D87638"/>
    <w:rsid w:val="00E41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B5B17"/>
  <w15:chartTrackingRefBased/>
  <w15:docId w15:val="{8484D6C6-9ADF-4A52-800D-AB3F1651B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48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wani Liyanage</dc:creator>
  <cp:keywords/>
  <dc:description/>
  <cp:lastModifiedBy>Guwani Liyanage</cp:lastModifiedBy>
  <cp:revision>7</cp:revision>
  <dcterms:created xsi:type="dcterms:W3CDTF">2021-05-01T17:11:00Z</dcterms:created>
  <dcterms:modified xsi:type="dcterms:W3CDTF">2021-05-07T04:03:00Z</dcterms:modified>
</cp:coreProperties>
</file>